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C9A86" w14:textId="17E5CF23" w:rsidR="00FB5626" w:rsidRPr="0035269F" w:rsidRDefault="0035269F">
      <w:pPr>
        <w:rPr>
          <w:b/>
        </w:rPr>
      </w:pPr>
      <w:r w:rsidRPr="00A700C1">
        <w:rPr>
          <w:b/>
        </w:rPr>
        <w:t xml:space="preserve">Table S1. </w:t>
      </w:r>
      <w:r w:rsidR="00631D37" w:rsidRPr="0070449A">
        <w:t>Simulated</w:t>
      </w:r>
      <w:r w:rsidRPr="0070449A">
        <w:t xml:space="preserve"> datasets.</w:t>
      </w:r>
    </w:p>
    <w:tbl>
      <w:tblPr>
        <w:tblW w:w="4749" w:type="pct"/>
        <w:tblLayout w:type="fixed"/>
        <w:tblLook w:val="04A0" w:firstRow="1" w:lastRow="0" w:firstColumn="1" w:lastColumn="0" w:noHBand="0" w:noVBand="1"/>
      </w:tblPr>
      <w:tblGrid>
        <w:gridCol w:w="701"/>
        <w:gridCol w:w="3443"/>
        <w:gridCol w:w="1107"/>
        <w:gridCol w:w="818"/>
        <w:gridCol w:w="793"/>
        <w:gridCol w:w="554"/>
        <w:gridCol w:w="838"/>
        <w:gridCol w:w="557"/>
        <w:gridCol w:w="557"/>
        <w:gridCol w:w="557"/>
        <w:gridCol w:w="557"/>
        <w:gridCol w:w="557"/>
        <w:gridCol w:w="557"/>
        <w:gridCol w:w="557"/>
        <w:gridCol w:w="557"/>
        <w:gridCol w:w="549"/>
      </w:tblGrid>
      <w:tr w:rsidR="0070449A" w:rsidRPr="0090695D" w14:paraId="7FA18974" w14:textId="77777777" w:rsidTr="0070449A">
        <w:trPr>
          <w:trHeight w:val="300"/>
        </w:trPr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F0C28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Domain</w:t>
            </w: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6453B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Organism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EC920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IMG Taxon Object ID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AB351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NCBI Taxon I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F209AA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Genome size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DAF18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16S gene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71C799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Unique 16S genes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9AF4DE" w14:textId="3F05DF46" w:rsidR="0070449A" w:rsidRPr="0090695D" w:rsidRDefault="0070449A" w:rsidP="0070449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HC-A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 xml:space="preserve"> reads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B0CFAD" w14:textId="5F53547F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HC-B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 xml:space="preserve"> reads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01BF053" w14:textId="763EC755" w:rsidR="0070449A" w:rsidRPr="0090695D" w:rsidRDefault="0070449A" w:rsidP="0070449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HC-C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 xml:space="preserve"> reads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DF56C6" w14:textId="6171FC9E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MC-A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 xml:space="preserve"> reads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10D3BB" w14:textId="6CF5133C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MC-B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 xml:space="preserve"> reads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9772B1" w14:textId="10EFDCD6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MC-C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 xml:space="preserve"> reads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17CE42" w14:textId="5CF7B0EB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LC-A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 xml:space="preserve"> reads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50B1A3" w14:textId="254B0389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LC-B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 xml:space="preserve"> read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8BB9720" w14:textId="49D36248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>LC-C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US"/>
              </w:rPr>
              <w:t xml:space="preserve"> reads</w:t>
            </w:r>
          </w:p>
        </w:tc>
      </w:tr>
      <w:tr w:rsidR="0070449A" w:rsidRPr="0090695D" w14:paraId="50B75857" w14:textId="77777777" w:rsidTr="0070449A">
        <w:trPr>
          <w:trHeight w:val="300"/>
        </w:trPr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23176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rchaea</w:t>
            </w: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44E85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Archaeoglobus fulgidu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VC-16, DSM 430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920E1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8154502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32B8C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2432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CE7AE3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178400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146C5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8D546B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5DD81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37682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A4A2A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3352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00906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94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0B0679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82806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845E4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1752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20F35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B239FD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335</w:t>
            </w:r>
          </w:p>
        </w:tc>
      </w:tr>
      <w:tr w:rsidR="0070449A" w:rsidRPr="0090695D" w14:paraId="4AD021F1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C4D0A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rcha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8588B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Candidatus </w:t>
            </w: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Korarchaeum cryptofilum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OPF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DA732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15226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7F77A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48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1D2FA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5907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B9330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E70049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EE880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907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E4C74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BE207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EFA8F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C3175E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085E47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00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B9B254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F2633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D5454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5CF3D863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B2F04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rcha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B8701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Desulfurococcus mucosu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DSM 21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2B1FBB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96330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11E2D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651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37F94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31463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638C0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FF19CC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68B7B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5C192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3EF1A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C9C9E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53267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1F6852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5E392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C351C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260DF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01</w:t>
            </w:r>
          </w:p>
        </w:tc>
      </w:tr>
      <w:tr w:rsidR="0070449A" w:rsidRPr="0090695D" w14:paraId="67ED3593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C1254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rcha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BF1FE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Halobacterium salinarum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R1, DSM 6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37D35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152263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B34BB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780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6D157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66877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4DDF3A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D899E5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A3C69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15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0671E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1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34CD66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CB0B2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78E00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36E06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D4BBF4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DF634A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4DC78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90</w:t>
            </w:r>
          </w:p>
        </w:tc>
      </w:tr>
      <w:tr w:rsidR="0070449A" w:rsidRPr="0090695D" w14:paraId="232DA9AC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2D41F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rcha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D475F7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Ignicoccus hospitali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KIN4/I, DSM 183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272D4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07530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01DC9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535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78126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9753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66BDD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8D41A3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5F51E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1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D5BA0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4F41D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907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9E9D8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C0DAFD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1E96C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8A3BF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2A272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2CC92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112</w:t>
            </w:r>
          </w:p>
        </w:tc>
      </w:tr>
      <w:tr w:rsidR="0070449A" w:rsidRPr="0090695D" w14:paraId="1C92E1D5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D2F07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rcha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60F6C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Methanocaldococcus jannaschii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DSM 26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E8047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81545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FF15D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432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F62BE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73991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FE2ED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5585269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3899F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77E9C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B506EF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7BD638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A0FB0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CC120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0DCEE2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AA782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CFA25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90</w:t>
            </w:r>
          </w:p>
        </w:tc>
      </w:tr>
      <w:tr w:rsidR="0070449A" w:rsidRPr="0090695D" w14:paraId="2CDAE819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EE6B2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rcha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9117D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Methanococcus voltae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A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B4CBC8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656454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E9083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563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BEE08C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93638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D323A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0C1024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89D6FE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DB279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8AC5E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1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D777C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1BCC7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80A92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E643E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C74BE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3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B8DBF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112</w:t>
            </w:r>
          </w:p>
        </w:tc>
      </w:tr>
      <w:tr w:rsidR="0070449A" w:rsidRPr="0090695D" w14:paraId="3E47872D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06D36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rcha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EA26A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Methanosarcina barkeri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Fusaro, DSM 8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DAEDD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16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FE39BB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697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D974F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737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68745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43A37F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DFC53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89E90B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22E1B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39575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D93B4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47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C3673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5A71D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CEBB1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EC6E1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0D16E5EA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198CA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rcha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35010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Methanospirillum hungatei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JF-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759C7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1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009E8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232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1CD9ED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54473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529DC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7AC930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E954E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69C6C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BFAA87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A1E9D1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7DB24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2C503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70E175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2A2116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82DAF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01</w:t>
            </w:r>
          </w:p>
        </w:tc>
      </w:tr>
      <w:tr w:rsidR="0070449A" w:rsidRPr="0090695D" w14:paraId="0455FB29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7EED9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rcha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6E954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Pyrobaculum aerophilum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IM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6268B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81545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D5801B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783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447473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22243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82D7A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96F123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0586A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0AF44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74B2D0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0C27F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401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65D2E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93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59774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6207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42E7C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C3254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79AFB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335</w:t>
            </w:r>
          </w:p>
        </w:tc>
      </w:tr>
      <w:tr w:rsidR="0070449A" w:rsidRPr="0090695D" w14:paraId="387DF7CD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1910FE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rcha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1C4A7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Pyrobaculum islandicum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DSM 41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60A10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963305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0D4F9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846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B2745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8264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125574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0928221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2DDE44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8B240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F0F44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7D857A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A7984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307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89CA5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307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22335D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3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D4ECE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290CFB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335</w:t>
            </w:r>
          </w:p>
        </w:tc>
      </w:tr>
      <w:tr w:rsidR="0070449A" w:rsidRPr="0090695D" w14:paraId="7EBAF2EE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98363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rcha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656F9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Staphylothermus marinu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F1, DSM 36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75EA5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00693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5ACBFB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995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F437F5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57048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79C8F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1F456E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AD241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14EB9E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3DF50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EE1D5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4E80F3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9D43F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454C6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3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690AD9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6026B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01</w:t>
            </w:r>
          </w:p>
        </w:tc>
      </w:tr>
      <w:tr w:rsidR="0070449A" w:rsidRPr="0090695D" w14:paraId="2BDF35FA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067F3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rcha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4BF47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Sulfolobus islandicu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Y.N.15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EF5B7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369204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95C2D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199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5FC82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8544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8E868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CB4394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FEA61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36518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E1FF4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0B4E3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C369E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C2439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A7EA0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CAA14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9B0A1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57</w:t>
            </w:r>
          </w:p>
        </w:tc>
      </w:tr>
      <w:tr w:rsidR="0070449A" w:rsidRPr="0090695D" w14:paraId="79B65858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2689F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rcha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86BF6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Thermococcus gammatoleran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EJ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6914D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47364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50D70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931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5591A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4543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C1FF1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64503A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62ED8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3FAE2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092B5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D1922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E00C3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41D9C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4D40F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C17BF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BCF2A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112</w:t>
            </w:r>
          </w:p>
        </w:tc>
      </w:tr>
      <w:tr w:rsidR="0070449A" w:rsidRPr="0090695D" w14:paraId="4B21173D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681A1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BD8A0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Acidobacterium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sp. MP5ACTX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65AFD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96330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17E83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968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34F57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0398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B92AB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A7DA69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94130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AACE9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C3F83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15C73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21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88918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42B36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E8EB1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90343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30EDD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3801378A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F85599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CB25A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Acinetobacter baumannii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ATCC 179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6FBD0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00693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B27A3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006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07B2A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0014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5D714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CEBA7B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7E6EBC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1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F12D7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6A93E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B83AE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B804F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A40E5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C5FA1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1814D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E3E62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115B6E84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BC8D2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804A8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Actinobacillus succinogene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130Z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B8788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0753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F3EE0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396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FFD52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4614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A19CC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093791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064F8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25C0E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66A6C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19DF9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A2700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B098C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E1FB2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6C365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4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6CC20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335</w:t>
            </w:r>
          </w:p>
        </w:tc>
      </w:tr>
      <w:tr w:rsidR="0070449A" w:rsidRPr="0090695D" w14:paraId="67C7D6CB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AB82B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DC35CC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Agrobacterium viti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S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CA5F0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33485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ADA18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114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1ACB8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2094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EFDD95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87073D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1E48F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DE1F64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B21E1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3954F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7D3DD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B9CD6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09A4A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FEC2B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3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8169E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79</w:t>
            </w:r>
          </w:p>
        </w:tc>
      </w:tr>
      <w:tr w:rsidR="0070449A" w:rsidRPr="0090695D" w14:paraId="21F70B2C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8825D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20081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Alkalilimnicola ehrlichei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MLHE-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E223C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0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828A1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8727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F777A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27278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DB72F5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9F1FDA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AC8F8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0AD71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EAEEF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DE508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C2FF0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BDFEF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EC152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4F3C8C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769D40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5CF6A7AA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D74648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41B58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Anabaena variabili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ATCC 294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4DE137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65645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9DE67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4029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9F577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10575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EA7FB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316386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4F8A4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78B5B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E0D56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6682D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8B5559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A0FDD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4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35CF6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161ACA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28880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335</w:t>
            </w:r>
          </w:p>
        </w:tc>
      </w:tr>
      <w:tr w:rsidR="0070449A" w:rsidRPr="0090695D" w14:paraId="1DCA92D1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D8B172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04DAD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Anaeromyxobacter dehalogenan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2CP-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4C144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0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B33ED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903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7E7D6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0134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9E5E5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971696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A6E8A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37D32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ACC83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89338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8B9F0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61DF7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C58F3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13644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4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F9EB7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4438C3A5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F6F0EF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9D74D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Arthrobacter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sp. FB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99346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96330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7C1F6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903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CD469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0115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1949E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C35B862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83F96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704371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C34B0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1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22DA5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1ED9F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9C2EC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BB203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7CEF5D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B9B3E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01</w:t>
            </w:r>
          </w:p>
        </w:tc>
      </w:tr>
      <w:tr w:rsidR="0070449A" w:rsidRPr="0090695D" w14:paraId="3E3C5AF1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B6796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5BD31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Bacillus pseudofirmu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OF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BEB49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631190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22A90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985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BC010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4924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E7F86C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62BDF0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45561E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9ADC5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0429F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4CA7DD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74B434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D61CDC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C1FCE8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42708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E3A4F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335</w:t>
            </w:r>
          </w:p>
        </w:tc>
      </w:tr>
      <w:tr w:rsidR="0070449A" w:rsidRPr="0090695D" w14:paraId="7CCDE6EF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79A6C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FF978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Bartonella quintan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Toulou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64E63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02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E0B37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831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51636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58138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6010D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738D9B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8B586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1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4CAEE3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2261F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1434D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47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43BF13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A1FEB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B642C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2C5C8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E7770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2DDD023E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21632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E57A4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Bifidobacterium longum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DJO10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8FD41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25551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C8B4A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59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C8126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3752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771D8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B3FC7C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5B64D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1380C5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E3DE15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FA6C9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24E09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C8743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21E614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85E09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05E2D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57</w:t>
            </w:r>
          </w:p>
        </w:tc>
      </w:tr>
      <w:tr w:rsidR="0070449A" w:rsidRPr="0090695D" w14:paraId="45A3D2B9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ABD9B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lastRenderedPageBreak/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CC2F7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Bradyrhizobium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sp. BTAi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4627A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04271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F6CCED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880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481AC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42243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36E8E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91C5C0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956D9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9A5A5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890B6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867C8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93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641D4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76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C455F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76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235D9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06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C9664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19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65B37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8973</w:t>
            </w:r>
          </w:p>
        </w:tc>
      </w:tr>
      <w:tr w:rsidR="0070449A" w:rsidRPr="0090695D" w14:paraId="3887A994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D7D6E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B5C31A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Burkholderia cenocepaci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AU 10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E90C4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04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883C3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312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A7A9D3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4947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EEFAC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17D1C1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FB94D8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E0E48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ACD64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A45E1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B9A5F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1FDA7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0C6E0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E6E7B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549FE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04E71360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8156E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EEAD7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Burkholderia cenocepaci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HI24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824D4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96330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DB97D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3127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5C5D3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1390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7189A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B9E697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B9888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B7C27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BAD23A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3CB8D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08B285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9708D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3AF05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239B2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0383E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667</w:t>
            </w:r>
          </w:p>
        </w:tc>
      </w:tr>
      <w:tr w:rsidR="0070449A" w:rsidRPr="0090695D" w14:paraId="572A2609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DF0C0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DD9E0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Burkholderia xenovoran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LB4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03FD1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05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B11E61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662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8B53F7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73113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51D2F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180450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78DA4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5A70B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A2182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8598E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480F8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8811D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22667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C19D8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C503A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01</w:t>
            </w:r>
          </w:p>
        </w:tc>
      </w:tr>
      <w:tr w:rsidR="0070449A" w:rsidRPr="0090695D" w14:paraId="65D9AB56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02179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4FBA0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Campylobacter concisu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138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BA12F0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07530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971E0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601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68BD3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994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2F3D9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5BCC6A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E05C8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4A8AE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C05E7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F405A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8A4B3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7330A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D1E43B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17D30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0701B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667</w:t>
            </w:r>
          </w:p>
        </w:tc>
      </w:tr>
      <w:tr w:rsidR="0070449A" w:rsidRPr="0090695D" w14:paraId="16DE2E7E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8EE49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E5949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Candidatus </w:t>
            </w: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Riesia pediculicol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USD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8101E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65645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32A72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56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4256E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8212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0CEBC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BE27E8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403A9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14512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79382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6C0FD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A8F65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FE25E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016D7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BD0E71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3F138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7B9522BA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4AA4D9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6EC3E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Cellulophaga lytic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LIM-21, DSM 74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5EB4B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96330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486A2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679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1C926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659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828B95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5BA648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21EB6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50D5A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21AF4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15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4E0C7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3FEFD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E0EC1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CCFD7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24043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C35B5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79</w:t>
            </w:r>
          </w:p>
        </w:tc>
      </w:tr>
      <w:tr w:rsidR="0070449A" w:rsidRPr="0090695D" w14:paraId="529E881E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36223E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07D87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Chloroflexus aurantiacu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J-10-f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072F2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12284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A7FB2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246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5ACBC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9378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49600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F4A264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07FB9E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0BC55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19E35B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80175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0BEDE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B2581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EB15E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85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B4B9D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85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4AC61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2005</w:t>
            </w:r>
          </w:p>
        </w:tc>
      </w:tr>
      <w:tr w:rsidR="0070449A" w:rsidRPr="0090695D" w14:paraId="3D6EC3EE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D8DB5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863566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Clostridium beijerinckii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NCIMB 80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F7417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07530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96DF4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904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005BF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0063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4D5F7C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F8EE19B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C9876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5C85F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8B03E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21AC3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ED835B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91536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39201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6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90B00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0BDD3A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49089B95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5F55E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6F73F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Clostridium perfringen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7C04D3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0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5E9D8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951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3CD40F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08574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443360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17C77A4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B0866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211F0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B0CBF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78E0DA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4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ADFB9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098728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6E1C6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0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455FB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7581F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79</w:t>
            </w:r>
          </w:p>
        </w:tc>
      </w:tr>
      <w:tr w:rsidR="0070449A" w:rsidRPr="0090695D" w14:paraId="52187EF8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45775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00717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Clostridium thermocellum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ATCC 274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0DBDC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00693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36ED3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31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38047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89495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112C9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FE970E0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36095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1265C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D6EB6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11375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84EE2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B231E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323B6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21E6E6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47E734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01</w:t>
            </w:r>
          </w:p>
        </w:tc>
      </w:tr>
      <w:tr w:rsidR="0070449A" w:rsidRPr="0090695D" w14:paraId="187159DB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CBE1B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9DDE7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Cytophaga hutchinsonii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ATCC 334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6DABD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08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6735B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697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783C38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43321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F1186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4181F5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827F7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60896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838BA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918D1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DD814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B5017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06246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19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B0162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0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4FBF7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846</w:t>
            </w:r>
          </w:p>
        </w:tc>
      </w:tr>
      <w:tr w:rsidR="0070449A" w:rsidRPr="0090695D" w14:paraId="35892B70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F90D25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E14A4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Dechloromonas aromatic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RC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EAC83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08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0F40E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5908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395F0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5011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FFF84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E44FA6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BE4D3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4A41A6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94E35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E1595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82E34C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AC8B8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71282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1D90B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46B48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335</w:t>
            </w:r>
          </w:p>
        </w:tc>
      </w:tr>
      <w:tr w:rsidR="0070449A" w:rsidRPr="0090695D" w14:paraId="478A4463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54339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4C01C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Desulfitobacterium hafniense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DCB-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DECBB3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334853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D6B58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725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0FEA46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8376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F6E62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E7557C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039AA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51710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6B053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B50F9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023D53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B6A1A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E63556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CF7DC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18E15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90</w:t>
            </w:r>
          </w:p>
        </w:tc>
      </w:tr>
      <w:tr w:rsidR="0070449A" w:rsidRPr="0090695D" w14:paraId="3EFA58BF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6E6C2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36B92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Desulfovibrio desulfurican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G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69E97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09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2EE52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75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190DD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023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334A55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B77895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D9666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73B593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DB336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527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4EEF4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3D2A0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81A50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4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A50BF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C9819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7C41E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335</w:t>
            </w:r>
          </w:p>
        </w:tc>
      </w:tr>
      <w:tr w:rsidR="0070449A" w:rsidRPr="0090695D" w14:paraId="4794F612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2B78F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CBA26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Dickeya zeae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Ech15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22E02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473635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FE069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12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50BC0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1385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4B4B0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8B86D2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705F1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FC52F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527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07994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48F566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4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F2E76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A3BAB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3F2B6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71640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17A80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112</w:t>
            </w:r>
          </w:p>
        </w:tc>
      </w:tr>
      <w:tr w:rsidR="0070449A" w:rsidRPr="0090695D" w14:paraId="3559296D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B0E3D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522482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Ehrlichia cani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Jak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37338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0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C1560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694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B0D3D8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31503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5FE43B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790EC3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4CBA9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9F1B1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DEC18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B259A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25B20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2AD0D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9B9BD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45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B6034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3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A8D75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112</w:t>
            </w:r>
          </w:p>
        </w:tc>
      </w:tr>
      <w:tr w:rsidR="0070449A" w:rsidRPr="0090695D" w14:paraId="79E9C2FC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96FCC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6B873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Escherichia coli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O6:K15:H31 536 (UPEC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2F935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1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F3521B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626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5B358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9389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218A5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C4B63E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DDC6F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26408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8561B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203779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0F8CD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9BA5D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B35314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B0F97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5E2CC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57</w:t>
            </w:r>
          </w:p>
        </w:tc>
      </w:tr>
      <w:tr w:rsidR="0070449A" w:rsidRPr="0090695D" w14:paraId="1FF50782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EA29D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5322E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Franki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sp. CcI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6EA19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1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39844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63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D95808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362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B6F720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75A9D1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BE80E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D62EAC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D52F6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B895AB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F69EA7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546B6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A8898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B20F8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0BCE4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112</w:t>
            </w:r>
          </w:p>
        </w:tc>
      </w:tr>
      <w:tr w:rsidR="0070449A" w:rsidRPr="0090695D" w14:paraId="39FD3FDA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2DC2E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9B902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Franki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sp. EAN1pe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EF61FC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12284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2D050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9865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27D10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814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8B362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AA8BDD3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B2D7C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0C200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36156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E0986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D430B1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0D7E9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BE763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C9220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2A189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335</w:t>
            </w:r>
          </w:p>
        </w:tc>
      </w:tr>
      <w:tr w:rsidR="0070449A" w:rsidRPr="0090695D" w14:paraId="1C5ECF22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876B7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332CF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Geobacter metallireducen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GS-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F51E7E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1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3AB51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697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B42902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01118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A1A6C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87DC02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0EC38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6FBCC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CA9001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A766E1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6A577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AAA51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8CE93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DC4FE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6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F2381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5E7DCB5C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3CF9B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45657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Halothiobacillus neapolitanu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c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5304E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63119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F047B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57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FB447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5828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7E6A0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CB6E631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0B65B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4B161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33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9A878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4E41D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40183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00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ECCFC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21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EC56D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CD5E5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A9D5D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335</w:t>
            </w:r>
          </w:p>
        </w:tc>
      </w:tr>
      <w:tr w:rsidR="0070449A" w:rsidRPr="0090695D" w14:paraId="5049F215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EF66F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D4E8DD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Helicobacter pylori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J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A5399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1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9F3BA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9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C17CB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64383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DA780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3AC468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487D3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8F7AC3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97D8D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673FF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0D007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D749C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35C61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FC1D7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04053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01</w:t>
            </w:r>
          </w:p>
        </w:tc>
      </w:tr>
      <w:tr w:rsidR="0070449A" w:rsidRPr="0090695D" w14:paraId="4A9F3CBA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D9001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E58B3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Jannaschi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sp. CCS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1A5F1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13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DBE282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904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185A1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40404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459F2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F7000D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16AE6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2E1B8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E40AE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82151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6F9B1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59CF69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AC5AF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2A8F6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CCE5F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100C8C58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E9790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D5942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Kineococcus radiotoleran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SRS302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A1915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075303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522D3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669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09CA88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939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FA73A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338616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5F90B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3F56C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F1072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AB59F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A78F5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6327C9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E3202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55237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3ED8B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31B85463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C70D7B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010A03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Kribbella flavid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DSM 178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DE0BF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63119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7D8A8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794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0380C5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57948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3D973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DF8C6C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4B0319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6C496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47AC9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FB4BF9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281B6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AFBA0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D7F505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39F83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2F525D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01</w:t>
            </w:r>
          </w:p>
        </w:tc>
      </w:tr>
      <w:tr w:rsidR="0070449A" w:rsidRPr="0090695D" w14:paraId="19E27696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8A19C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0CC46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Magnetococcu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sp. MC-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D6C78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963303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B2784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5688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BC8EE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2874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C3620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956BA8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FE848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B2E0A3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4A2F5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076DF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D1216C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02046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6EB66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58A45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A4D73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4EBE40BF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EC252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59CF5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Marinobacter aquaeolei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VT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7305D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963303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B47B9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513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F5882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4795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474FA2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ADE75C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BD277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9FCC8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756D9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FB30C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08BD94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1A4F9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C6CC1C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51D7C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5D02F9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3E3A35BC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C6B33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D6C21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Moorella thermoacetic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ATCC 390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E0B64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1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BED94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647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A1635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62878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6BBF9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A1E14A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99F97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527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40401F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CCB30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FDF4C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307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A373B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9A368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829A73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510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01A7B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8C58D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056</w:t>
            </w:r>
          </w:p>
        </w:tc>
      </w:tr>
      <w:tr w:rsidR="0070449A" w:rsidRPr="0090695D" w14:paraId="10A5A5D2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2C352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FFFA6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Mycobacterium ulceran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Agy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36F89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25551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EBC6B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622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326E9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8057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7C934C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F995CB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62DCF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C2C6B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B4D568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FD7E4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E1CEE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CCAF90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BFDAE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3E3E0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DEE93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113E6117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D71DA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99DB5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Nitrobacter winogradskyi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Nb-2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7FCD7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19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F9ADD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230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8FCAA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40209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5DE57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39976C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565EF7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A0631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0793C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336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BCE1E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3345F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A10EA6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FD560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2DAE20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85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1DEDF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90</w:t>
            </w:r>
          </w:p>
        </w:tc>
      </w:tr>
      <w:tr w:rsidR="0070449A" w:rsidRPr="0090695D" w14:paraId="6763EC12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1F72B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80BBA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Nitrosospira multiformi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ATCC 251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AB17E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1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C1FCC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238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0A0BD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2343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74485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08DFCA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26F18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0C638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1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53986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095C7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2C0C0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D746F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9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CAF97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D1A58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51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C8B8B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335</w:t>
            </w:r>
          </w:p>
        </w:tc>
      </w:tr>
      <w:tr w:rsidR="0070449A" w:rsidRPr="0090695D" w14:paraId="5DB5B6E3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F645E5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883BD0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 xml:space="preserve">Nocardioides 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p. JS6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F7301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963304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FC18C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961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4F55E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39405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9F221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4EBEA74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26DC68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65F34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3384B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78810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F9F9A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EC346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A3CD2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023AA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91996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7F586F2E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36197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7B3BB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Oenococcus oeni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PSU-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AE239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963304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97F82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31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17AEA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7827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944F9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BEA85A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F3F6A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4A0C0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BB6A1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E0D0A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B0DB7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E09E4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24E42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3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51AE9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0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FA4C64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335</w:t>
            </w:r>
          </w:p>
        </w:tc>
      </w:tr>
      <w:tr w:rsidR="0070449A" w:rsidRPr="0090695D" w14:paraId="4FE00605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AE378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957E7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Paracoccus denitrifican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PD12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E21E3F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963304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3345E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1858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0CD00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757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96AAF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288AB5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ED3E8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83CC3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3EC67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5033D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E2C2C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00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576B8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C4804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799E5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EBBA61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79</w:t>
            </w:r>
          </w:p>
        </w:tc>
      </w:tr>
      <w:tr w:rsidR="0070449A" w:rsidRPr="0090695D" w14:paraId="08A11FF2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53BEB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C9391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Pelobacter carbinolicu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DSM 23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A01EC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2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CA19C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389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4AC9F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66225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63211A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DCB55A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B0AD0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EAD56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15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09FE4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6BC6A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B1A42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F2523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47F13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CFE1D4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BB70E0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112</w:t>
            </w:r>
          </w:p>
        </w:tc>
      </w:tr>
      <w:tr w:rsidR="0070449A" w:rsidRPr="0090695D" w14:paraId="3F13AC1C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5349C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41257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Petrotoga mobili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SJ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4804F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12285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F3B91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038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11ACF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16954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26076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F6DBAD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CEE1D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BBF4F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2B1702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29ADB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FA1C0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11E42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6A7B1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001F4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BCDA6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112</w:t>
            </w:r>
          </w:p>
        </w:tc>
      </w:tr>
      <w:tr w:rsidR="0070449A" w:rsidRPr="0090695D" w14:paraId="67E264AB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0BE905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B3BE6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 xml:space="preserve">Polaromonas 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p. JS6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9C782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20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BAE20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965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7E59F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89867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64F669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F1FE933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950DF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453BF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1AED1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0579B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F1A774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5FDCC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A5984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CFE1C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14ED5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64F308BC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3CDF3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4B4A4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Pseudoalteromonas atlantic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T6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6E03E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2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97800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426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17F8D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09495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B3327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A2F210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2D091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C2A7D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AD15D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2C41F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EC28B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E2582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5CDD6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FA6C7A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C47437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72183162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A3077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621AA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Pseudomonas putid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F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A62C6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04271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021ED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517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B6528F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92505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E275C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CD6DE0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42781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065C7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15B44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1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B184A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3A960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99FCC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82682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E1A90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1E791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90</w:t>
            </w:r>
          </w:p>
        </w:tc>
      </w:tr>
      <w:tr w:rsidR="0070449A" w:rsidRPr="0090695D" w14:paraId="463FF9F2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2B682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46604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Rhizobium leguminosarum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bv. </w:t>
            </w:r>
            <w:proofErr w:type="gramStart"/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trifolii</w:t>
            </w:r>
            <w:proofErr w:type="gramEnd"/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WSM13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E856A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47364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F518D8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954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B0333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4181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AA7CE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86B0A4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37FEB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B3307D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336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C0DC1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C8F4B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60E27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DC4B0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37A2D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3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6DD9C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48ADC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112</w:t>
            </w:r>
          </w:p>
        </w:tc>
      </w:tr>
      <w:tr w:rsidR="0070449A" w:rsidRPr="0090695D" w14:paraId="72805D7E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64918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030C9D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Rhodobacter sphaeroide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2.4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BCA52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00693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18DE3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729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112F3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0306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14DC91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277AD3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D48DB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4C613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907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3B6C3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B3CBB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9AA20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4737F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3AF2D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3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4841D5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4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65913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631E5780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8F904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9FB89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Rhodococcus equi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103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79FBF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963308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C3C43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857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C4A4BB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04317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47830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795078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132FE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22103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5D47FD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38687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0C7AA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CAB91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2B0EA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3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DD129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1E7FE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112</w:t>
            </w:r>
          </w:p>
        </w:tc>
      </w:tr>
      <w:tr w:rsidR="0070449A" w:rsidRPr="0090695D" w14:paraId="6711524F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0FB06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EE3BC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Rhodopseudomonas palustri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BisA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78002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92793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AAE79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1605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830BE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0242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F6D95C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1782BB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39B8E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D7687B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40B08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C0DE1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1426C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1FF8F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A9E9AF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AC701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F5410B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79</w:t>
            </w:r>
          </w:p>
        </w:tc>
      </w:tr>
      <w:tr w:rsidR="0070449A" w:rsidRPr="0090695D" w14:paraId="02957FC3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8F82C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99039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Rhodopseudomonas palustri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BisB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2B253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23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3EE69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160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2180F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138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5CF6C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73AD24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078091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800E64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8F43F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2FB64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27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57056D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27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1C09E3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27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83A17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85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D53BB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601F1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61DC7272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531D7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9EBE0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Rhodopseudomonas palustri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BisB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ED01F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2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71180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160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BB3A07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927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2063A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9BD6C2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89990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C0DF1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3C242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43534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6207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FDF326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401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9D37D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93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74035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FB1822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DA6EE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112</w:t>
            </w:r>
          </w:p>
        </w:tc>
      </w:tr>
      <w:tr w:rsidR="0070449A" w:rsidRPr="0090695D" w14:paraId="153B1DAF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11F6EE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EE9EE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Rhodopseudomonas palustri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HaA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53285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2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3E4C7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160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408756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33165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8CDA2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997C3B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8929E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21856C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C7144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61899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E8164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21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AAC8D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E83C1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1359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5649F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1359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F5FB1F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44499</w:t>
            </w:r>
          </w:p>
        </w:tc>
      </w:tr>
      <w:tr w:rsidR="0070449A" w:rsidRPr="0090695D" w14:paraId="041AB424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EE8B0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587E2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Rhodospirillum rubrum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ATCC 111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EDA77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24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3E6AA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697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8D79A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4065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7FF8D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7A4AC4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1BE51F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5C562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61670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BABAC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76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9D585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6207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51C8F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401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982FC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F6EDDE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B42FE1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3B184321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7D7F4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87A09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Rubrobacter xylanophilu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DSM 99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29126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24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B4E1A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661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4269E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29942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E5F52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FB778B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C88AA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336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7C0E7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44F24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0F8D5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00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AD627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A7942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EB47A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45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27AC7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6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80FA42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04444190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D42B3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8AE23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Saccharophagus degradan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2-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14BD1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24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A6A07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31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66431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05753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42928C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0EC03F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30151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A6AB7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D0BC07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6E3EB8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CF606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B2186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5ED7B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879A4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371C4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335</w:t>
            </w:r>
          </w:p>
        </w:tc>
      </w:tr>
      <w:tr w:rsidR="0070449A" w:rsidRPr="0090695D" w14:paraId="7A85BE11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93D12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6CBCCF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Shewanella baltic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OS1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81F22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00693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326E6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252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C2F2E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08431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EEA29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E0B760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8B38A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088E1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4410AF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4F499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2C6790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4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1EA9B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626C1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6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DA4DB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3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E3E2F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90</w:t>
            </w:r>
          </w:p>
        </w:tc>
      </w:tr>
      <w:tr w:rsidR="0070449A" w:rsidRPr="0090695D" w14:paraId="46B20F26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7D98AC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FAF121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 xml:space="preserve">Shewanella 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p. ANA-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5710E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963305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2FEEB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41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E6C8C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0072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B1B81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AF00195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54C8A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A242E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ED4D0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B1708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13669C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F84811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59E12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1F177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BD5087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946</w:t>
            </w:r>
          </w:p>
        </w:tc>
      </w:tr>
      <w:tr w:rsidR="0070449A" w:rsidRPr="0090695D" w14:paraId="4C16DAF9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FC09C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111E5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Shewanell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sp. MR-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C5EF2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2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73CB0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40F06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54635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52D0D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21CD5F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2CFE21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20A61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90298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495045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D46CB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5BDD5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47D85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42FA6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8D7D9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946</w:t>
            </w:r>
          </w:p>
        </w:tc>
      </w:tr>
      <w:tr w:rsidR="0070449A" w:rsidRPr="0090695D" w14:paraId="0A0994A3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3DB5E3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BB5DE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Shewanell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sp. W3-18-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0EE1B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963305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1F58E5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517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631C7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7540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48C2A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612377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1FCF5B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6AD00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BBB45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02945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00ED6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A0333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D920D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CEA98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49B74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5281</w:t>
            </w:r>
          </w:p>
        </w:tc>
      </w:tr>
      <w:tr w:rsidR="0070449A" w:rsidRPr="0090695D" w14:paraId="12BD1DCC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97E34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F68E6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Sphingopyxis alaskensi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RB22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C2ECE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27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B08073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1765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093E3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3434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A3B1A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E2EA99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2AE19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1CEA1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4C8AC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74F71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39194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4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8BC1C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95312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8C754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175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7CB87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3D2CC8FD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2CE50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15C7B5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Streptococcus pyogene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M28, MGAS61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F595F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29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F88311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197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D087A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89757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F0664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90D1D7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005C9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EE13C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78C4B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71F155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819BC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428CC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201DB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1FCFE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77275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01</w:t>
            </w:r>
          </w:p>
        </w:tc>
      </w:tr>
      <w:tr w:rsidR="0070449A" w:rsidRPr="0090695D" w14:paraId="04AFB139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2754F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F39DB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Streptococcus thermophilu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LMD-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F7280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963306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C6D87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221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C6A9A0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84212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0A4E29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960DC8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bCs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5B05D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FAF02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DB62B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5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66742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81B63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37ED2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91486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939ED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40740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90</w:t>
            </w:r>
          </w:p>
        </w:tc>
      </w:tr>
      <w:tr w:rsidR="0070449A" w:rsidRPr="0090695D" w14:paraId="682B4350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2E7D2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84D3E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Syntrophobacter fumaroxidan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MPO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C32E3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963306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D1159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355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136871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4884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E8740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B772F5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3B18C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32D5B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3DF9F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0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BAB57D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6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54B3A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7D1FD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3BD6A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A659B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CCE99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112</w:t>
            </w:r>
          </w:p>
        </w:tc>
      </w:tr>
      <w:tr w:rsidR="0070449A" w:rsidRPr="0090695D" w14:paraId="290032AB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C24A1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A097F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Thermobifida fusc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YX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F2A92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3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4F655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698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F00C0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64224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10A5CA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926DE1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A50EB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31393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6D1DE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209A0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C1F57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F2528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6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56159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87DD9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4D7EA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112</w:t>
            </w:r>
          </w:p>
        </w:tc>
      </w:tr>
      <w:tr w:rsidR="0070449A" w:rsidRPr="0090695D" w14:paraId="25BF0371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A4A2D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07C7F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Thermotoga neapolitan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DSM 43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8FB2A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334858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C5EC5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098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09860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88456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667C2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B5A8F4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02122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7FF0F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D4BD21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C7126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19915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E8CE7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4525E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CC397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3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C500D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335</w:t>
            </w:r>
          </w:p>
        </w:tc>
      </w:tr>
      <w:tr w:rsidR="0070449A" w:rsidRPr="0090695D" w14:paraId="59DE14D0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F3C1C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5D737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Thiobacillus denitrificans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ATCC 252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2462D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3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F0C98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924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70A18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9098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F09AB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6B676B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B6181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33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FC6EFE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EDC6E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F3A9D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00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FC7597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9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C1466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B70BD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45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B4E7EA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5D284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70C6B6C5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D1492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2F1267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Thiomicrospira crunogen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XCL-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5DFC1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3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9C322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170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3CE66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4277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60986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C4433E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41DAAB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12A4EB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1AE3C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A20C1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B66EF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CB3AA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47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9581A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9C39A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5CFF9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4078B06E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5E9F2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0B565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Trichodesmium erythraeum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IMS1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FBCE3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70003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2253C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31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F46CE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7501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03C18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2319A6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FE923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3D0EA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1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688E2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22A524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2645A5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B4AB68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C499FA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7F9DF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2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DDCF39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112</w:t>
            </w:r>
          </w:p>
        </w:tc>
      </w:tr>
      <w:tr w:rsidR="0070449A" w:rsidRPr="0090695D" w14:paraId="481BC1B9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11552FC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1D846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Waddlia chondrophil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WSU 86-1044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6C80B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6564588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93A40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16544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08AAC9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131905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8CBFB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A43330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C9FFEF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04792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968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A9CFC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95A92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04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86905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39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5D01F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006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2089A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230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4E160E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34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B0BBA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724</w:t>
            </w:r>
          </w:p>
        </w:tc>
      </w:tr>
      <w:tr w:rsidR="0070449A" w:rsidRPr="0090695D" w14:paraId="349AFBAE" w14:textId="77777777" w:rsidTr="0070449A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BE3AEB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Bacteria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B1D05D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sz w:val="16"/>
                <w:szCs w:val="16"/>
                <w:lang w:val="en-AU" w:eastAsia="en-US"/>
              </w:rPr>
              <w:t>Xylella fastidiosa</w:t>
            </w: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 M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933043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152265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AF682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0544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3CB802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47513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6BCB8B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F6C4A6B" w14:textId="77777777" w:rsidR="0070449A" w:rsidRPr="006337E3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6337E3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655E8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01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E87DF0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44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346E06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39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6DD68A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CC376F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3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778C3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73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4B1398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3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3B5A21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83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0FD6867" w14:textId="77777777" w:rsidR="0070449A" w:rsidRPr="0090695D" w:rsidRDefault="0070449A" w:rsidP="00D21BF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0695D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01</w:t>
            </w:r>
          </w:p>
        </w:tc>
      </w:tr>
    </w:tbl>
    <w:p w14:paraId="38B607E5" w14:textId="77777777" w:rsidR="00FB5626" w:rsidRDefault="00FB5626"/>
    <w:p w14:paraId="624D0D73" w14:textId="77777777" w:rsidR="00D21BF3" w:rsidRPr="009D60C5" w:rsidRDefault="00D21BF3">
      <w:pPr>
        <w:rPr>
          <w:b/>
        </w:rPr>
      </w:pPr>
      <w:bookmarkStart w:id="0" w:name="_GoBack"/>
      <w:bookmarkEnd w:id="0"/>
    </w:p>
    <w:sectPr w:rsidR="00D21BF3" w:rsidRPr="009D60C5" w:rsidSect="0090695D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90695D"/>
    <w:rsid w:val="002851D3"/>
    <w:rsid w:val="0035269F"/>
    <w:rsid w:val="00403091"/>
    <w:rsid w:val="00530719"/>
    <w:rsid w:val="00617EA8"/>
    <w:rsid w:val="00631D37"/>
    <w:rsid w:val="006337E3"/>
    <w:rsid w:val="0068589D"/>
    <w:rsid w:val="006C774F"/>
    <w:rsid w:val="0070449A"/>
    <w:rsid w:val="0090695D"/>
    <w:rsid w:val="009658BD"/>
    <w:rsid w:val="009D1758"/>
    <w:rsid w:val="009D60C5"/>
    <w:rsid w:val="009E2985"/>
    <w:rsid w:val="00A0314C"/>
    <w:rsid w:val="00B11B8C"/>
    <w:rsid w:val="00B77F49"/>
    <w:rsid w:val="00D1414C"/>
    <w:rsid w:val="00D21BF3"/>
    <w:rsid w:val="00DC7E34"/>
    <w:rsid w:val="00EE48AF"/>
    <w:rsid w:val="00F00929"/>
    <w:rsid w:val="00F86C4A"/>
    <w:rsid w:val="00FB562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475A4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C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1D3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D3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C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5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605</Words>
  <Characters>9154</Characters>
  <Application>Microsoft Macintosh Word</Application>
  <DocSecurity>0</DocSecurity>
  <Lines>76</Lines>
  <Paragraphs>21</Paragraphs>
  <ScaleCrop>false</ScaleCrop>
  <Company>UNSW</Company>
  <LinksUpToDate>false</LinksUpToDate>
  <CharactersWithSpaces>10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anLu</dc:creator>
  <cp:keywords/>
  <dc:description/>
  <cp:lastModifiedBy>Chris FanLu</cp:lastModifiedBy>
  <cp:revision>9</cp:revision>
  <dcterms:created xsi:type="dcterms:W3CDTF">2012-05-15T05:17:00Z</dcterms:created>
  <dcterms:modified xsi:type="dcterms:W3CDTF">2012-06-06T01:18:00Z</dcterms:modified>
</cp:coreProperties>
</file>